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AAAAA" w14:textId="77777777" w:rsidR="00E35A61" w:rsidRPr="006674B8" w:rsidRDefault="00E35A61" w:rsidP="00E35A61">
      <w:pPr>
        <w:jc w:val="both"/>
        <w:rPr>
          <w:rFonts w:cs="Times New Roman"/>
          <w:b/>
          <w:bCs/>
        </w:rPr>
      </w:pPr>
      <w:r w:rsidRPr="006674B8">
        <w:rPr>
          <w:rFonts w:cs="Times New Roman"/>
          <w:b/>
          <w:bCs/>
        </w:rPr>
        <w:t>Multimedia Appendix 1. Interview guides</w:t>
      </w:r>
    </w:p>
    <w:p w14:paraId="68021153" w14:textId="77777777" w:rsidR="00E35A61" w:rsidRDefault="00E35A61" w:rsidP="00E35A61">
      <w:pPr>
        <w:jc w:val="both"/>
        <w:rPr>
          <w:rFonts w:cs="Times New Roman"/>
        </w:rPr>
      </w:pPr>
    </w:p>
    <w:p w14:paraId="325F87A0" w14:textId="77777777" w:rsidR="00E35A61" w:rsidRDefault="00E35A61" w:rsidP="00E35A61">
      <w:pPr>
        <w:jc w:val="both"/>
        <w:rPr>
          <w:rFonts w:cs="Times New Roman"/>
          <w:b/>
          <w:bCs/>
          <w:lang w:val="fr-CA"/>
        </w:rPr>
      </w:pPr>
      <w:r w:rsidRPr="006674B8">
        <w:rPr>
          <w:rFonts w:cs="Times New Roman"/>
          <w:b/>
          <w:bCs/>
          <w:lang w:val="fr-CA"/>
        </w:rPr>
        <w:t>Interview Guide – Patients</w:t>
      </w:r>
    </w:p>
    <w:p w14:paraId="15E2E33D" w14:textId="77777777" w:rsidR="00E35A61" w:rsidRPr="006674B8" w:rsidRDefault="00E35A61" w:rsidP="00E35A61">
      <w:pPr>
        <w:jc w:val="both"/>
        <w:rPr>
          <w:rFonts w:cs="Times New Roman"/>
          <w:b/>
          <w:bCs/>
          <w:lang w:val="fr-CA"/>
        </w:rPr>
      </w:pPr>
    </w:p>
    <w:p w14:paraId="3C345408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Introduction:</w:t>
      </w:r>
    </w:p>
    <w:p w14:paraId="3E888B93" w14:textId="77777777" w:rsidR="00E35A61" w:rsidRPr="006674B8" w:rsidRDefault="00E35A61" w:rsidP="00E35A61">
      <w:pPr>
        <w:numPr>
          <w:ilvl w:val="0"/>
          <w:numId w:val="1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Can you briefly describe your experience participating in the telemonitoring program?</w:t>
      </w:r>
    </w:p>
    <w:p w14:paraId="175F69FC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Experience with the technology (PBA-informed):</w:t>
      </w:r>
    </w:p>
    <w:p w14:paraId="4271AB62" w14:textId="77777777" w:rsidR="00E35A61" w:rsidRPr="006674B8" w:rsidRDefault="00E35A61" w:rsidP="00E35A61">
      <w:pPr>
        <w:numPr>
          <w:ilvl w:val="0"/>
          <w:numId w:val="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you feel when you first started using the devices?</w:t>
      </w:r>
    </w:p>
    <w:p w14:paraId="1DC8A958" w14:textId="77777777" w:rsidR="00E35A61" w:rsidRPr="006674B8" w:rsidRDefault="00E35A61" w:rsidP="00E35A61">
      <w:pPr>
        <w:numPr>
          <w:ilvl w:val="0"/>
          <w:numId w:val="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hich devices were easiest or most difficult to use? Why?</w:t>
      </w:r>
    </w:p>
    <w:p w14:paraId="3615472C" w14:textId="77777777" w:rsidR="00E35A61" w:rsidRPr="006674B8" w:rsidRDefault="00E35A61" w:rsidP="00E35A61">
      <w:pPr>
        <w:numPr>
          <w:ilvl w:val="0"/>
          <w:numId w:val="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using these devices fit into your daily routine?</w:t>
      </w:r>
    </w:p>
    <w:p w14:paraId="69583148" w14:textId="77777777" w:rsidR="00E35A61" w:rsidRPr="006674B8" w:rsidRDefault="00E35A61" w:rsidP="00E35A61">
      <w:pPr>
        <w:numPr>
          <w:ilvl w:val="0"/>
          <w:numId w:val="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you experience any frustrations or difficulties with the technology?</w:t>
      </w:r>
    </w:p>
    <w:p w14:paraId="7767903D" w14:textId="77777777" w:rsidR="00E35A61" w:rsidRPr="006674B8" w:rsidRDefault="00E35A61" w:rsidP="00E35A61">
      <w:pPr>
        <w:numPr>
          <w:ilvl w:val="0"/>
          <w:numId w:val="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the system ever make you feel reassured or worried about your health?</w:t>
      </w:r>
    </w:p>
    <w:p w14:paraId="5B156261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Perceived usefulness and burden (PBA-informed):</w:t>
      </w:r>
    </w:p>
    <w:p w14:paraId="5E6C0492" w14:textId="77777777" w:rsidR="00E35A61" w:rsidRPr="006674B8" w:rsidRDefault="00E35A61" w:rsidP="00E35A61">
      <w:pPr>
        <w:numPr>
          <w:ilvl w:val="0"/>
          <w:numId w:val="3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In what ways, if any, did the system help you manage your health?</w:t>
      </w:r>
    </w:p>
    <w:p w14:paraId="70F82D01" w14:textId="77777777" w:rsidR="00E35A61" w:rsidRPr="006674B8" w:rsidRDefault="00E35A61" w:rsidP="00E35A61">
      <w:pPr>
        <w:numPr>
          <w:ilvl w:val="0"/>
          <w:numId w:val="3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ere there moments when using the system felt burdensome or tiring?</w:t>
      </w:r>
    </w:p>
    <w:p w14:paraId="7BE362A4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Relationship with the care team (PCP-informed):</w:t>
      </w:r>
    </w:p>
    <w:p w14:paraId="5D4C2157" w14:textId="77777777" w:rsidR="00E35A61" w:rsidRPr="006674B8" w:rsidRDefault="00E35A61" w:rsidP="00E35A61">
      <w:pPr>
        <w:numPr>
          <w:ilvl w:val="0"/>
          <w:numId w:val="4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the monitoring system influence your relationship with the nurse?</w:t>
      </w:r>
    </w:p>
    <w:p w14:paraId="4CA7F8DF" w14:textId="77777777" w:rsidR="00E35A61" w:rsidRPr="006674B8" w:rsidRDefault="00E35A61" w:rsidP="00E35A61">
      <w:pPr>
        <w:numPr>
          <w:ilvl w:val="0"/>
          <w:numId w:val="4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you feel that someone was “watching over” your health? Can you explain?</w:t>
      </w:r>
    </w:p>
    <w:p w14:paraId="63035CED" w14:textId="77777777" w:rsidR="00E35A61" w:rsidRPr="006674B8" w:rsidRDefault="00E35A61" w:rsidP="00E35A61">
      <w:pPr>
        <w:numPr>
          <w:ilvl w:val="0"/>
          <w:numId w:val="4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the nurses involve you in decisions about your care or the use of the system?</w:t>
      </w:r>
    </w:p>
    <w:p w14:paraId="1310C8BE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Overall experience:</w:t>
      </w:r>
    </w:p>
    <w:p w14:paraId="05F1CFEF" w14:textId="77777777" w:rsidR="00E35A61" w:rsidRPr="006674B8" w:rsidRDefault="00E35A61" w:rsidP="00E35A61">
      <w:pPr>
        <w:numPr>
          <w:ilvl w:val="0"/>
          <w:numId w:val="5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hat aspects of the program worked particularly well for you?</w:t>
      </w:r>
      <w:r>
        <w:rPr>
          <w:rFonts w:cs="Times New Roman"/>
          <w:lang w:val="en-CA"/>
        </w:rPr>
        <w:t xml:space="preserve"> </w:t>
      </w:r>
      <w:r w:rsidRPr="006674B8">
        <w:rPr>
          <w:rFonts w:cs="Times New Roman"/>
          <w:lang w:val="en-CA"/>
        </w:rPr>
        <w:t>What aspects should be improved?</w:t>
      </w:r>
    </w:p>
    <w:p w14:paraId="28C2AC10" w14:textId="77777777" w:rsidR="00E35A61" w:rsidRPr="006674B8" w:rsidRDefault="00E35A61" w:rsidP="00E35A61">
      <w:pPr>
        <w:jc w:val="both"/>
        <w:rPr>
          <w:rFonts w:cs="Times New Roman"/>
          <w:lang w:val="en-CA"/>
        </w:rPr>
      </w:pPr>
    </w:p>
    <w:p w14:paraId="4F4FAA0B" w14:textId="77777777" w:rsidR="00E35A61" w:rsidRPr="006674B8" w:rsidRDefault="00E35A61" w:rsidP="00E35A61">
      <w:pPr>
        <w:jc w:val="both"/>
        <w:rPr>
          <w:rFonts w:cs="Times New Roman"/>
          <w:b/>
          <w:bCs/>
          <w:lang w:val="en-CA"/>
        </w:rPr>
      </w:pPr>
      <w:r w:rsidRPr="006674B8">
        <w:rPr>
          <w:rFonts w:cs="Times New Roman"/>
          <w:b/>
          <w:bCs/>
          <w:lang w:val="en-CA"/>
        </w:rPr>
        <w:t>Interview Guide – Nurses</w:t>
      </w:r>
    </w:p>
    <w:p w14:paraId="3E3B45BB" w14:textId="77777777" w:rsidR="00E35A61" w:rsidRPr="006674B8" w:rsidRDefault="00E35A61" w:rsidP="00E35A61">
      <w:pPr>
        <w:jc w:val="both"/>
        <w:rPr>
          <w:rFonts w:cs="Times New Roman"/>
          <w:b/>
          <w:bCs/>
          <w:lang w:val="en-CA"/>
        </w:rPr>
      </w:pPr>
    </w:p>
    <w:p w14:paraId="02EEF9B1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Introduction:</w:t>
      </w:r>
    </w:p>
    <w:p w14:paraId="24EDBE37" w14:textId="77777777" w:rsidR="00E35A61" w:rsidRPr="006674B8" w:rsidRDefault="00E35A61" w:rsidP="00E35A61">
      <w:pPr>
        <w:numPr>
          <w:ilvl w:val="0"/>
          <w:numId w:val="6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Can you describe your experience supporting patients in this telemonitoring program?</w:t>
      </w:r>
    </w:p>
    <w:p w14:paraId="4FA6FF53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Experience with the technology (PBA-informed):</w:t>
      </w:r>
    </w:p>
    <w:p w14:paraId="549DFE99" w14:textId="77777777" w:rsidR="00E35A61" w:rsidRPr="006674B8" w:rsidRDefault="00E35A61" w:rsidP="00E35A61">
      <w:pPr>
        <w:numPr>
          <w:ilvl w:val="0"/>
          <w:numId w:val="7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easy or difficult was it for patients to use the different devices?</w:t>
      </w:r>
    </w:p>
    <w:p w14:paraId="4C3D1F8E" w14:textId="77777777" w:rsidR="00E35A61" w:rsidRPr="006674B8" w:rsidRDefault="00E35A61" w:rsidP="00E35A61">
      <w:pPr>
        <w:numPr>
          <w:ilvl w:val="0"/>
          <w:numId w:val="7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hat types of technical challenges did patients most frequently encounter?</w:t>
      </w:r>
    </w:p>
    <w:p w14:paraId="5FF05A9C" w14:textId="77777777" w:rsidR="00E35A61" w:rsidRPr="006674B8" w:rsidRDefault="00E35A61" w:rsidP="00E35A61">
      <w:pPr>
        <w:numPr>
          <w:ilvl w:val="0"/>
          <w:numId w:val="7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these challenges affect patient engagement with the system?</w:t>
      </w:r>
    </w:p>
    <w:p w14:paraId="22D0EC37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Integration into care practices:</w:t>
      </w:r>
    </w:p>
    <w:p w14:paraId="4402AFC7" w14:textId="77777777" w:rsidR="00E35A61" w:rsidRPr="006674B8" w:rsidRDefault="00E35A61" w:rsidP="00E35A61">
      <w:pPr>
        <w:numPr>
          <w:ilvl w:val="0"/>
          <w:numId w:val="8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telemonitoring influence your daily clinical work?</w:t>
      </w:r>
    </w:p>
    <w:p w14:paraId="361E4F2B" w14:textId="77777777" w:rsidR="00E35A61" w:rsidRPr="006674B8" w:rsidRDefault="00E35A61" w:rsidP="00E35A61">
      <w:pPr>
        <w:numPr>
          <w:ilvl w:val="0"/>
          <w:numId w:val="8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the system help you detect potential health issues earlier?</w:t>
      </w:r>
    </w:p>
    <w:p w14:paraId="43CFF159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Relational aspects of care (PCP-informed):</w:t>
      </w:r>
    </w:p>
    <w:p w14:paraId="1B6ABD2C" w14:textId="77777777" w:rsidR="00E35A61" w:rsidRPr="006674B8" w:rsidRDefault="00E35A61" w:rsidP="00E35A61">
      <w:pPr>
        <w:numPr>
          <w:ilvl w:val="0"/>
          <w:numId w:val="9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the telemonitoring system affect your relationship with patients?</w:t>
      </w:r>
    </w:p>
    <w:p w14:paraId="68E812A7" w14:textId="77777777" w:rsidR="00E35A61" w:rsidRPr="006674B8" w:rsidRDefault="00E35A61" w:rsidP="00E35A61">
      <w:pPr>
        <w:numPr>
          <w:ilvl w:val="0"/>
          <w:numId w:val="9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Did it change how you communicated with them?</w:t>
      </w:r>
    </w:p>
    <w:p w14:paraId="2A20906C" w14:textId="77777777" w:rsidR="00E35A61" w:rsidRPr="006674B8" w:rsidRDefault="00E35A61" w:rsidP="00E35A61">
      <w:pPr>
        <w:numPr>
          <w:ilvl w:val="0"/>
          <w:numId w:val="9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ere there situations where you felt the technology supported or hindered person-centred care?</w:t>
      </w:r>
    </w:p>
    <w:p w14:paraId="3E514D76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Patient engagement and outcomes:</w:t>
      </w:r>
    </w:p>
    <w:p w14:paraId="5015739E" w14:textId="77777777" w:rsidR="00E35A61" w:rsidRPr="006674B8" w:rsidRDefault="00E35A61" w:rsidP="00E35A61">
      <w:pPr>
        <w:numPr>
          <w:ilvl w:val="0"/>
          <w:numId w:val="10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lastRenderedPageBreak/>
        <w:t>What factors seemed to influence whether patients continued using the system or withdrew?</w:t>
      </w:r>
    </w:p>
    <w:p w14:paraId="620166BD" w14:textId="77777777" w:rsidR="00E35A61" w:rsidRPr="006674B8" w:rsidRDefault="00E35A61" w:rsidP="00E35A61">
      <w:pPr>
        <w:numPr>
          <w:ilvl w:val="0"/>
          <w:numId w:val="10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hat role did caregivers play in patient engagement?</w:t>
      </w:r>
    </w:p>
    <w:p w14:paraId="6ACF418A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Reflections on the program:</w:t>
      </w:r>
    </w:p>
    <w:p w14:paraId="2C124604" w14:textId="77777777" w:rsidR="00E35A61" w:rsidRPr="006674B8" w:rsidRDefault="00E35A61" w:rsidP="00E35A61">
      <w:pPr>
        <w:numPr>
          <w:ilvl w:val="0"/>
          <w:numId w:val="11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In your view, what were the main strengths of this telemonitoring program?</w:t>
      </w:r>
    </w:p>
    <w:p w14:paraId="5414DD18" w14:textId="77777777" w:rsidR="00E35A61" w:rsidRPr="006674B8" w:rsidRDefault="00E35A61" w:rsidP="00E35A61">
      <w:pPr>
        <w:numPr>
          <w:ilvl w:val="0"/>
          <w:numId w:val="11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What changes would improve future implementations?</w:t>
      </w:r>
    </w:p>
    <w:p w14:paraId="3F72D329" w14:textId="77777777" w:rsidR="00E35A61" w:rsidRPr="006674B8" w:rsidRDefault="00E35A61" w:rsidP="00E35A61">
      <w:pPr>
        <w:jc w:val="both"/>
        <w:rPr>
          <w:rFonts w:cs="Times New Roman"/>
          <w:lang w:val="en-CA"/>
        </w:rPr>
      </w:pPr>
    </w:p>
    <w:p w14:paraId="331BA5E2" w14:textId="77777777" w:rsidR="00E35A61" w:rsidRPr="006674B8" w:rsidRDefault="00E35A61" w:rsidP="00E35A61">
      <w:pPr>
        <w:jc w:val="both"/>
        <w:rPr>
          <w:rFonts w:cs="Times New Roman"/>
          <w:b/>
          <w:bCs/>
          <w:lang w:val="en-CA"/>
        </w:rPr>
      </w:pPr>
      <w:r w:rsidRPr="006674B8">
        <w:rPr>
          <w:rFonts w:cs="Times New Roman"/>
          <w:b/>
          <w:bCs/>
          <w:lang w:val="en-CA"/>
        </w:rPr>
        <w:t xml:space="preserve">Interview Guide – </w:t>
      </w:r>
      <w:r>
        <w:rPr>
          <w:rFonts w:cs="Times New Roman"/>
          <w:b/>
          <w:bCs/>
          <w:lang w:val="en-CA"/>
        </w:rPr>
        <w:t>Informal caregivers</w:t>
      </w:r>
    </w:p>
    <w:p w14:paraId="46B7AEB6" w14:textId="77777777" w:rsidR="00E35A61" w:rsidRPr="006674B8" w:rsidRDefault="00E35A61" w:rsidP="00E35A61">
      <w:pPr>
        <w:jc w:val="both"/>
        <w:rPr>
          <w:rFonts w:cs="Times New Roman"/>
          <w:lang w:val="en-CA"/>
        </w:rPr>
      </w:pPr>
    </w:p>
    <w:p w14:paraId="0FB64D45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Introduction</w:t>
      </w:r>
      <w:r w:rsidRPr="00E17E87">
        <w:rPr>
          <w:rFonts w:cs="Times New Roman"/>
          <w:i/>
          <w:iCs/>
          <w:lang w:val="en-CA"/>
        </w:rPr>
        <w:t>:</w:t>
      </w:r>
    </w:p>
    <w:p w14:paraId="5FBEF8AD" w14:textId="77777777" w:rsidR="00E35A61" w:rsidRPr="006674B8" w:rsidRDefault="00E35A61" w:rsidP="00E35A61">
      <w:pPr>
        <w:numPr>
          <w:ilvl w:val="0"/>
          <w:numId w:val="12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Can you briefly describe your role in supporting your relative during the telemonitoring program?</w:t>
      </w:r>
    </w:p>
    <w:p w14:paraId="3C56EFEC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Experience with the technology (PBA-informed)</w:t>
      </w:r>
      <w:r w:rsidRPr="00E17E87">
        <w:rPr>
          <w:rFonts w:cs="Times New Roman"/>
          <w:i/>
          <w:iCs/>
          <w:lang w:val="en-CA"/>
        </w:rPr>
        <w:t>:</w:t>
      </w:r>
    </w:p>
    <w:p w14:paraId="6E3EF9DD" w14:textId="77777777" w:rsidR="00E35A61" w:rsidRPr="006674B8" w:rsidRDefault="00E35A61" w:rsidP="00E35A61">
      <w:pPr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did you first feel about your relative participating in the telemonitoring program?</w:t>
      </w:r>
    </w:p>
    <w:p w14:paraId="010477EB" w14:textId="77777777" w:rsidR="00E35A61" w:rsidRPr="006674B8" w:rsidRDefault="00E35A61" w:rsidP="00E35A61">
      <w:pPr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6674B8">
        <w:rPr>
          <w:rFonts w:cs="Times New Roman"/>
          <w:lang w:val="en-CA"/>
        </w:rPr>
        <w:t>How easy or difficult was it for your relative to use the devices?</w:t>
      </w:r>
      <w:r w:rsidRPr="00E17E87">
        <w:rPr>
          <w:rFonts w:cs="Times New Roman"/>
          <w:lang w:val="en-CA"/>
        </w:rPr>
        <w:t xml:space="preserve"> </w:t>
      </w:r>
      <w:r w:rsidRPr="006674B8">
        <w:rPr>
          <w:rFonts w:cs="Times New Roman"/>
          <w:lang w:val="en-CA"/>
        </w:rPr>
        <w:t>Did you personally help them use the system or troubleshoot problems? If so, how?</w:t>
      </w:r>
    </w:p>
    <w:p w14:paraId="237923C0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Perceived usefulness and burden (PBA-informed)</w:t>
      </w:r>
      <w:r w:rsidRPr="00E17E87">
        <w:rPr>
          <w:rFonts w:cs="Times New Roman"/>
          <w:i/>
          <w:iCs/>
          <w:lang w:val="en-CA"/>
        </w:rPr>
        <w:t>:</w:t>
      </w:r>
    </w:p>
    <w:p w14:paraId="795D4B1F" w14:textId="77777777" w:rsidR="00E35A61" w:rsidRPr="00E17E87" w:rsidRDefault="00E35A61" w:rsidP="00E35A61">
      <w:pPr>
        <w:pStyle w:val="Paragraphedeliste"/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E17E87">
        <w:rPr>
          <w:rFonts w:cs="Times New Roman"/>
          <w:lang w:val="en-CA"/>
        </w:rPr>
        <w:t>Did the system create additional responsibilities or stress for you as a caregiver?</w:t>
      </w:r>
    </w:p>
    <w:p w14:paraId="0B17EFD2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Relationship with the care team (PCP-informed)</w:t>
      </w:r>
      <w:r w:rsidRPr="00E17E87">
        <w:rPr>
          <w:rFonts w:cs="Times New Roman"/>
          <w:i/>
          <w:iCs/>
          <w:lang w:val="en-CA"/>
        </w:rPr>
        <w:t>:</w:t>
      </w:r>
    </w:p>
    <w:p w14:paraId="3057F76C" w14:textId="77777777" w:rsidR="00E35A61" w:rsidRPr="00E17E87" w:rsidRDefault="00E35A61" w:rsidP="00E35A61">
      <w:pPr>
        <w:pStyle w:val="Paragraphedeliste"/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E17E87">
        <w:rPr>
          <w:rFonts w:cs="Times New Roman"/>
          <w:lang w:val="en-CA"/>
        </w:rPr>
        <w:t>Did the telemonitoring program change how you interacted with nurses or healthcare professionals?</w:t>
      </w:r>
    </w:p>
    <w:p w14:paraId="39BBC38D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Emotional reassurance and caregiving experience (PCP-informed)</w:t>
      </w:r>
      <w:r w:rsidRPr="00E17E87">
        <w:rPr>
          <w:rFonts w:cs="Times New Roman"/>
          <w:i/>
          <w:iCs/>
          <w:lang w:val="en-CA"/>
        </w:rPr>
        <w:t>:</w:t>
      </w:r>
    </w:p>
    <w:p w14:paraId="7349BF7A" w14:textId="77777777" w:rsidR="00E35A61" w:rsidRPr="00E17E87" w:rsidRDefault="00E35A61" w:rsidP="00E35A61">
      <w:pPr>
        <w:pStyle w:val="Paragraphedeliste"/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E17E87">
        <w:rPr>
          <w:rFonts w:cs="Times New Roman"/>
          <w:lang w:val="en-CA"/>
        </w:rPr>
        <w:t>Did the system make you feel more reassured or confident about your relative’s care?</w:t>
      </w:r>
    </w:p>
    <w:p w14:paraId="6F43A18E" w14:textId="77777777" w:rsidR="00E35A61" w:rsidRPr="006674B8" w:rsidRDefault="00E35A61" w:rsidP="00E35A61">
      <w:pPr>
        <w:jc w:val="both"/>
        <w:rPr>
          <w:rFonts w:cs="Times New Roman"/>
          <w:i/>
          <w:iCs/>
          <w:lang w:val="en-CA"/>
        </w:rPr>
      </w:pPr>
      <w:r w:rsidRPr="006674B8">
        <w:rPr>
          <w:rFonts w:cs="Times New Roman"/>
          <w:i/>
          <w:iCs/>
          <w:lang w:val="en-CA"/>
        </w:rPr>
        <w:t>Overall reflections</w:t>
      </w:r>
      <w:r w:rsidRPr="00E17E87">
        <w:rPr>
          <w:rFonts w:cs="Times New Roman"/>
          <w:i/>
          <w:iCs/>
          <w:lang w:val="en-CA"/>
        </w:rPr>
        <w:t>:</w:t>
      </w:r>
    </w:p>
    <w:p w14:paraId="1099B6B4" w14:textId="77777777" w:rsidR="00E35A61" w:rsidRPr="00E17E87" w:rsidRDefault="00E35A61" w:rsidP="00E35A61">
      <w:pPr>
        <w:pStyle w:val="Paragraphedeliste"/>
        <w:numPr>
          <w:ilvl w:val="0"/>
          <w:numId w:val="13"/>
        </w:numPr>
        <w:jc w:val="both"/>
        <w:rPr>
          <w:rFonts w:cs="Times New Roman"/>
          <w:lang w:val="en-CA"/>
        </w:rPr>
      </w:pPr>
      <w:r w:rsidRPr="00E17E87">
        <w:rPr>
          <w:rFonts w:cs="Times New Roman"/>
          <w:lang w:val="en-CA"/>
        </w:rPr>
        <w:t>From your perspective, what worked well in this program?</w:t>
      </w:r>
    </w:p>
    <w:p w14:paraId="7402E371" w14:textId="77777777" w:rsidR="00E35A61" w:rsidRPr="006674B8" w:rsidRDefault="00E35A61" w:rsidP="00E35A61">
      <w:pPr>
        <w:jc w:val="both"/>
        <w:rPr>
          <w:rFonts w:cs="Times New Roman"/>
          <w:lang w:val="en-CA"/>
        </w:rPr>
      </w:pPr>
    </w:p>
    <w:p w14:paraId="3475E934" w14:textId="77777777" w:rsidR="007F121F" w:rsidRPr="00E35A61" w:rsidRDefault="007F121F">
      <w:pPr>
        <w:rPr>
          <w:lang w:val="en-CA"/>
        </w:rPr>
      </w:pPr>
    </w:p>
    <w:sectPr w:rsidR="007F121F" w:rsidRPr="00E35A6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70F17"/>
    <w:multiLevelType w:val="multilevel"/>
    <w:tmpl w:val="38DE084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C12647"/>
    <w:multiLevelType w:val="multilevel"/>
    <w:tmpl w:val="4B14BA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8B491D"/>
    <w:multiLevelType w:val="multilevel"/>
    <w:tmpl w:val="341C9AE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8C844C7"/>
    <w:multiLevelType w:val="multilevel"/>
    <w:tmpl w:val="981299A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8553A9"/>
    <w:multiLevelType w:val="multilevel"/>
    <w:tmpl w:val="8226637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C2525A"/>
    <w:multiLevelType w:val="multilevel"/>
    <w:tmpl w:val="29C85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1C3468"/>
    <w:multiLevelType w:val="multilevel"/>
    <w:tmpl w:val="578CE6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A37F5D"/>
    <w:multiLevelType w:val="multilevel"/>
    <w:tmpl w:val="ABA2F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956654F"/>
    <w:multiLevelType w:val="multilevel"/>
    <w:tmpl w:val="87FC41B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13E22E0"/>
    <w:multiLevelType w:val="multilevel"/>
    <w:tmpl w:val="6C963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411D9D"/>
    <w:multiLevelType w:val="multilevel"/>
    <w:tmpl w:val="A6B06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2D4823"/>
    <w:multiLevelType w:val="multilevel"/>
    <w:tmpl w:val="54B282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F83451"/>
    <w:multiLevelType w:val="multilevel"/>
    <w:tmpl w:val="81F4F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9203539">
    <w:abstractNumId w:val="10"/>
  </w:num>
  <w:num w:numId="2" w16cid:durableId="926235734">
    <w:abstractNumId w:val="1"/>
  </w:num>
  <w:num w:numId="3" w16cid:durableId="1941335336">
    <w:abstractNumId w:val="11"/>
  </w:num>
  <w:num w:numId="4" w16cid:durableId="1052580068">
    <w:abstractNumId w:val="8"/>
  </w:num>
  <w:num w:numId="5" w16cid:durableId="616332826">
    <w:abstractNumId w:val="0"/>
  </w:num>
  <w:num w:numId="6" w16cid:durableId="1454902106">
    <w:abstractNumId w:val="9"/>
  </w:num>
  <w:num w:numId="7" w16cid:durableId="70321399">
    <w:abstractNumId w:val="5"/>
  </w:num>
  <w:num w:numId="8" w16cid:durableId="757334456">
    <w:abstractNumId w:val="6"/>
  </w:num>
  <w:num w:numId="9" w16cid:durableId="867138492">
    <w:abstractNumId w:val="2"/>
  </w:num>
  <w:num w:numId="10" w16cid:durableId="475493748">
    <w:abstractNumId w:val="4"/>
  </w:num>
  <w:num w:numId="11" w16cid:durableId="1510485762">
    <w:abstractNumId w:val="3"/>
  </w:num>
  <w:num w:numId="12" w16cid:durableId="593247427">
    <w:abstractNumId w:val="12"/>
  </w:num>
  <w:num w:numId="13" w16cid:durableId="8982493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61"/>
    <w:rsid w:val="002D4558"/>
    <w:rsid w:val="007F121F"/>
    <w:rsid w:val="00832749"/>
    <w:rsid w:val="00974D63"/>
    <w:rsid w:val="00B0145A"/>
    <w:rsid w:val="00B42BE0"/>
    <w:rsid w:val="00CA0017"/>
    <w:rsid w:val="00E3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54776"/>
  <w15:chartTrackingRefBased/>
  <w15:docId w15:val="{EA96954E-FA3C-457F-9D9C-A3334BAF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A6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35A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35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35A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35A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35A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35A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35A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35A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35A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5A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35A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35A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35A6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35A6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35A6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35A6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35A6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35A6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35A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35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35A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35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35A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35A6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35A6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35A6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35A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35A6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35A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747</Characters>
  <Application>Microsoft Office Word</Application>
  <DocSecurity>0</DocSecurity>
  <Lines>51</Lines>
  <Paragraphs>13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Paré</dc:creator>
  <cp:keywords/>
  <dc:description/>
  <cp:lastModifiedBy>Guy Paré</cp:lastModifiedBy>
  <cp:revision>1</cp:revision>
  <dcterms:created xsi:type="dcterms:W3CDTF">2026-03-18T17:40:00Z</dcterms:created>
  <dcterms:modified xsi:type="dcterms:W3CDTF">2026-03-18T17:41:00Z</dcterms:modified>
</cp:coreProperties>
</file>